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FE7ED" w14:textId="7844F0CF" w:rsidR="002E199E" w:rsidRPr="002E199E" w:rsidRDefault="002E199E">
      <w:pPr>
        <w:rPr>
          <w:rFonts w:ascii="Arial" w:hAnsi="Arial" w:cs="Arial"/>
          <w:b/>
          <w:bCs/>
          <w:lang w:val="en-IE"/>
        </w:rPr>
      </w:pPr>
      <w:r w:rsidRPr="002E199E">
        <w:rPr>
          <w:rFonts w:ascii="Arial" w:hAnsi="Arial" w:cs="Arial"/>
          <w:b/>
          <w:bCs/>
          <w:lang w:val="en-IE"/>
        </w:rPr>
        <w:t xml:space="preserve">Supplementary File </w:t>
      </w:r>
      <w:r w:rsidR="00F05AD3">
        <w:rPr>
          <w:rFonts w:ascii="Arial" w:hAnsi="Arial" w:cs="Arial"/>
          <w:b/>
          <w:bCs/>
          <w:color w:val="EE0000"/>
          <w:lang w:val="en-IE"/>
        </w:rPr>
        <w:t>2</w:t>
      </w:r>
      <w:r w:rsidR="00261558">
        <w:rPr>
          <w:rFonts w:ascii="Arial" w:hAnsi="Arial" w:cs="Arial"/>
          <w:b/>
          <w:bCs/>
          <w:lang w:val="en-IE"/>
        </w:rPr>
        <w:t>.</w:t>
      </w:r>
      <w:r w:rsidR="003B31ED">
        <w:rPr>
          <w:rFonts w:ascii="Arial" w:hAnsi="Arial" w:cs="Arial"/>
          <w:b/>
          <w:bCs/>
          <w:lang w:val="en-IE"/>
        </w:rPr>
        <w:t xml:space="preserve"> Formal and Informal Sources of Support. </w:t>
      </w:r>
    </w:p>
    <w:p w14:paraId="1DBD0AE2" w14:textId="5546BBE2" w:rsidR="002E199E" w:rsidRPr="003376A6" w:rsidRDefault="002E199E" w:rsidP="002E199E">
      <w:pPr>
        <w:rPr>
          <w:rFonts w:ascii="Arial" w:hAnsi="Arial" w:cs="Arial"/>
          <w:b/>
          <w:bCs/>
          <w:lang w:val="en-IE"/>
        </w:rPr>
      </w:pPr>
      <w:r w:rsidRPr="003376A6">
        <w:rPr>
          <w:rFonts w:ascii="Arial" w:hAnsi="Arial" w:cs="Arial"/>
          <w:b/>
          <w:bCs/>
          <w:lang w:val="en-IE"/>
        </w:rPr>
        <w:t xml:space="preserve">Table </w:t>
      </w:r>
      <w:r w:rsidR="00FB1576">
        <w:rPr>
          <w:rFonts w:ascii="Arial" w:hAnsi="Arial" w:cs="Arial"/>
          <w:b/>
          <w:bCs/>
          <w:lang w:val="en-IE"/>
        </w:rPr>
        <w:t>5</w:t>
      </w:r>
      <w:r w:rsidRPr="003376A6">
        <w:rPr>
          <w:rFonts w:ascii="Arial" w:hAnsi="Arial" w:cs="Arial"/>
          <w:b/>
          <w:bCs/>
          <w:lang w:val="en-IE"/>
        </w:rPr>
        <w:t>. Formal and Informal</w:t>
      </w:r>
      <w:r w:rsidR="003B31ED">
        <w:rPr>
          <w:rFonts w:ascii="Arial" w:hAnsi="Arial" w:cs="Arial"/>
          <w:b/>
          <w:bCs/>
          <w:lang w:val="en-IE"/>
        </w:rPr>
        <w:t xml:space="preserve"> Sources of Supp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E199E" w:rsidRPr="002E199E" w14:paraId="161DA3EE" w14:textId="77777777" w:rsidTr="00575426">
        <w:tc>
          <w:tcPr>
            <w:tcW w:w="4505" w:type="dxa"/>
          </w:tcPr>
          <w:p w14:paraId="78574C73" w14:textId="0B9FF5D8" w:rsidR="002E199E" w:rsidRPr="002E199E" w:rsidRDefault="002E199E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2E199E">
              <w:rPr>
                <w:rFonts w:ascii="Arial" w:hAnsi="Arial" w:cs="Arial"/>
                <w:b/>
                <w:bCs/>
              </w:rPr>
              <w:t xml:space="preserve">Formal </w:t>
            </w:r>
            <w:proofErr w:type="spellStart"/>
            <w:r w:rsidRPr="002E199E">
              <w:rPr>
                <w:rFonts w:ascii="Arial" w:hAnsi="Arial" w:cs="Arial"/>
                <w:b/>
                <w:bCs/>
              </w:rPr>
              <w:t>Sources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505" w:type="dxa"/>
          </w:tcPr>
          <w:p w14:paraId="481CDB80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2E199E" w:rsidRPr="002E199E" w14:paraId="5DC6CA5D" w14:textId="77777777" w:rsidTr="00575426">
        <w:tc>
          <w:tcPr>
            <w:tcW w:w="4505" w:type="dxa"/>
          </w:tcPr>
          <w:p w14:paraId="0A26A08E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GP</w:t>
            </w:r>
          </w:p>
        </w:tc>
        <w:tc>
          <w:tcPr>
            <w:tcW w:w="4505" w:type="dxa"/>
          </w:tcPr>
          <w:p w14:paraId="06EA18D1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21 (79)</w:t>
            </w:r>
          </w:p>
        </w:tc>
      </w:tr>
      <w:tr w:rsidR="002E199E" w:rsidRPr="002E199E" w14:paraId="197E99B1" w14:textId="77777777" w:rsidTr="00575426">
        <w:tc>
          <w:tcPr>
            <w:tcW w:w="4505" w:type="dxa"/>
          </w:tcPr>
          <w:p w14:paraId="2E4E33B8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IBD nurse</w:t>
            </w:r>
          </w:p>
        </w:tc>
        <w:tc>
          <w:tcPr>
            <w:tcW w:w="4505" w:type="dxa"/>
          </w:tcPr>
          <w:p w14:paraId="0922DCD5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20.5 (77)</w:t>
            </w:r>
          </w:p>
        </w:tc>
      </w:tr>
      <w:tr w:rsidR="002E199E" w:rsidRPr="002E199E" w14:paraId="75A81206" w14:textId="77777777" w:rsidTr="00575426">
        <w:tc>
          <w:tcPr>
            <w:tcW w:w="4505" w:type="dxa"/>
          </w:tcPr>
          <w:p w14:paraId="28DAEBA0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Counsellor</w:t>
            </w:r>
          </w:p>
        </w:tc>
        <w:tc>
          <w:tcPr>
            <w:tcW w:w="4505" w:type="dxa"/>
          </w:tcPr>
          <w:p w14:paraId="718E282C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10.9 (41)</w:t>
            </w:r>
          </w:p>
        </w:tc>
      </w:tr>
      <w:tr w:rsidR="002E199E" w:rsidRPr="002E199E" w14:paraId="3063D9DE" w14:textId="77777777" w:rsidTr="00575426">
        <w:tc>
          <w:tcPr>
            <w:tcW w:w="4505" w:type="dxa"/>
          </w:tcPr>
          <w:p w14:paraId="4BC85BB4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Psychologist</w:t>
            </w:r>
          </w:p>
        </w:tc>
        <w:tc>
          <w:tcPr>
            <w:tcW w:w="4505" w:type="dxa"/>
          </w:tcPr>
          <w:p w14:paraId="6072D50A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4.8 (18)</w:t>
            </w:r>
          </w:p>
        </w:tc>
      </w:tr>
      <w:tr w:rsidR="002E199E" w:rsidRPr="002E199E" w14:paraId="2A1A29CF" w14:textId="77777777" w:rsidTr="00575426">
        <w:tc>
          <w:tcPr>
            <w:tcW w:w="4505" w:type="dxa"/>
          </w:tcPr>
          <w:p w14:paraId="01A9EF72" w14:textId="0133022E" w:rsidR="002E199E" w:rsidRPr="002E199E" w:rsidRDefault="002E199E" w:rsidP="00575426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2E199E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  <w:p w14:paraId="6F539B10" w14:textId="77777777" w:rsidR="002E199E" w:rsidRPr="002E199E" w:rsidRDefault="002E199E" w:rsidP="00575426">
            <w:pPr>
              <w:ind w:left="720"/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Other healthcare professionals</w:t>
            </w:r>
          </w:p>
          <w:p w14:paraId="7570ACEC" w14:textId="77777777" w:rsidR="002E199E" w:rsidRPr="002E199E" w:rsidRDefault="002E199E" w:rsidP="00575426">
            <w:pPr>
              <w:ind w:left="720"/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Charitable organisation</w:t>
            </w:r>
          </w:p>
          <w:p w14:paraId="7EA6C5B4" w14:textId="77777777" w:rsidR="002E199E" w:rsidRPr="002E199E" w:rsidRDefault="002E199E" w:rsidP="00575426">
            <w:pPr>
              <w:ind w:left="720"/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Complimentary therapist</w:t>
            </w:r>
          </w:p>
          <w:p w14:paraId="5EFB80DA" w14:textId="77777777" w:rsidR="002E199E" w:rsidRPr="002E199E" w:rsidRDefault="002E199E" w:rsidP="00575426">
            <w:pPr>
              <w:ind w:left="720"/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 xml:space="preserve">Online sources of support </w:t>
            </w:r>
          </w:p>
        </w:tc>
        <w:tc>
          <w:tcPr>
            <w:tcW w:w="4505" w:type="dxa"/>
          </w:tcPr>
          <w:p w14:paraId="718B0BC6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3.2 (12)</w:t>
            </w:r>
          </w:p>
          <w:p w14:paraId="7E4FB04C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4)</w:t>
            </w:r>
          </w:p>
          <w:p w14:paraId="522B6019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3)</w:t>
            </w:r>
          </w:p>
          <w:p w14:paraId="65128F19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1)</w:t>
            </w:r>
          </w:p>
          <w:p w14:paraId="1408A121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1)</w:t>
            </w:r>
          </w:p>
        </w:tc>
      </w:tr>
      <w:tr w:rsidR="002E199E" w:rsidRPr="002E199E" w14:paraId="52E893CB" w14:textId="77777777" w:rsidTr="00575426">
        <w:tc>
          <w:tcPr>
            <w:tcW w:w="4505" w:type="dxa"/>
          </w:tcPr>
          <w:p w14:paraId="48C2B43A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Psychotherapist</w:t>
            </w:r>
          </w:p>
        </w:tc>
        <w:tc>
          <w:tcPr>
            <w:tcW w:w="4505" w:type="dxa"/>
          </w:tcPr>
          <w:p w14:paraId="70890097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2.4 (9)</w:t>
            </w:r>
          </w:p>
        </w:tc>
      </w:tr>
      <w:tr w:rsidR="002E199E" w:rsidRPr="002E199E" w14:paraId="3AB278C9" w14:textId="77777777" w:rsidTr="00575426">
        <w:tc>
          <w:tcPr>
            <w:tcW w:w="4505" w:type="dxa"/>
          </w:tcPr>
          <w:p w14:paraId="3F7AC529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Psychiatrist</w:t>
            </w:r>
          </w:p>
        </w:tc>
        <w:tc>
          <w:tcPr>
            <w:tcW w:w="4505" w:type="dxa"/>
          </w:tcPr>
          <w:p w14:paraId="63EA9DBE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1.3 (5)</w:t>
            </w:r>
          </w:p>
        </w:tc>
      </w:tr>
      <w:tr w:rsidR="002E199E" w:rsidRPr="002E199E" w14:paraId="5FA59D42" w14:textId="77777777" w:rsidTr="00575426">
        <w:tc>
          <w:tcPr>
            <w:tcW w:w="4505" w:type="dxa"/>
          </w:tcPr>
          <w:p w14:paraId="6BD08D09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Mental health social worker</w:t>
            </w:r>
          </w:p>
        </w:tc>
        <w:tc>
          <w:tcPr>
            <w:tcW w:w="4505" w:type="dxa"/>
          </w:tcPr>
          <w:p w14:paraId="3ABF8031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0.5 (2)</w:t>
            </w:r>
          </w:p>
        </w:tc>
      </w:tr>
      <w:tr w:rsidR="002E199E" w:rsidRPr="002E199E" w14:paraId="40489CBA" w14:textId="77777777" w:rsidTr="00575426">
        <w:tc>
          <w:tcPr>
            <w:tcW w:w="4505" w:type="dxa"/>
          </w:tcPr>
          <w:p w14:paraId="6F8ED56D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Behavioural therapist</w:t>
            </w:r>
          </w:p>
        </w:tc>
        <w:tc>
          <w:tcPr>
            <w:tcW w:w="4505" w:type="dxa"/>
          </w:tcPr>
          <w:p w14:paraId="559E9861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0.3 (1)</w:t>
            </w:r>
          </w:p>
        </w:tc>
      </w:tr>
      <w:tr w:rsidR="002E199E" w:rsidRPr="002E199E" w14:paraId="5ACAC773" w14:textId="77777777" w:rsidTr="00575426">
        <w:tc>
          <w:tcPr>
            <w:tcW w:w="4505" w:type="dxa"/>
          </w:tcPr>
          <w:p w14:paraId="3CB15D18" w14:textId="5C585951" w:rsidR="002E199E" w:rsidRPr="002E199E" w:rsidRDefault="002E199E" w:rsidP="00575426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2E199E">
              <w:rPr>
                <w:rFonts w:ascii="Arial" w:hAnsi="Arial" w:cs="Arial"/>
                <w:b/>
                <w:bCs/>
              </w:rPr>
              <w:t xml:space="preserve">Informal </w:t>
            </w:r>
            <w:proofErr w:type="spellStart"/>
            <w:r w:rsidRPr="002E199E">
              <w:rPr>
                <w:rFonts w:ascii="Arial" w:hAnsi="Arial" w:cs="Arial"/>
                <w:b/>
                <w:bCs/>
              </w:rPr>
              <w:t>Sources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505" w:type="dxa"/>
          </w:tcPr>
          <w:p w14:paraId="7B4D2D2B" w14:textId="449A3953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  <w:b/>
                <w:bCs/>
              </w:rPr>
              <w:t>% (n)</w:t>
            </w:r>
          </w:p>
        </w:tc>
      </w:tr>
      <w:tr w:rsidR="002E199E" w:rsidRPr="002E199E" w14:paraId="62A3C460" w14:textId="77777777" w:rsidTr="00575426">
        <w:tc>
          <w:tcPr>
            <w:tcW w:w="4505" w:type="dxa"/>
          </w:tcPr>
          <w:p w14:paraId="3052784C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Partner/significant other</w:t>
            </w:r>
          </w:p>
        </w:tc>
        <w:tc>
          <w:tcPr>
            <w:tcW w:w="4505" w:type="dxa"/>
          </w:tcPr>
          <w:p w14:paraId="66DDB634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44.9 (169)</w:t>
            </w:r>
          </w:p>
        </w:tc>
      </w:tr>
      <w:tr w:rsidR="002E199E" w:rsidRPr="002E199E" w14:paraId="403205B7" w14:textId="77777777" w:rsidTr="00575426">
        <w:tc>
          <w:tcPr>
            <w:tcW w:w="4505" w:type="dxa"/>
          </w:tcPr>
          <w:p w14:paraId="3FB18EC3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Friend</w:t>
            </w:r>
          </w:p>
        </w:tc>
        <w:tc>
          <w:tcPr>
            <w:tcW w:w="4505" w:type="dxa"/>
          </w:tcPr>
          <w:p w14:paraId="19BE9A4C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34.3 (129)</w:t>
            </w:r>
          </w:p>
        </w:tc>
      </w:tr>
      <w:tr w:rsidR="002E199E" w:rsidRPr="002E199E" w14:paraId="1EF87FE8" w14:textId="77777777" w:rsidTr="00575426">
        <w:tc>
          <w:tcPr>
            <w:tcW w:w="4505" w:type="dxa"/>
          </w:tcPr>
          <w:p w14:paraId="5A12087C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Another person living with IBD</w:t>
            </w:r>
          </w:p>
        </w:tc>
        <w:tc>
          <w:tcPr>
            <w:tcW w:w="4505" w:type="dxa"/>
          </w:tcPr>
          <w:p w14:paraId="00DC5012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30.9 (116)</w:t>
            </w:r>
          </w:p>
        </w:tc>
      </w:tr>
      <w:tr w:rsidR="002E199E" w:rsidRPr="002E199E" w14:paraId="379940A1" w14:textId="77777777" w:rsidTr="00575426">
        <w:tc>
          <w:tcPr>
            <w:tcW w:w="4505" w:type="dxa"/>
          </w:tcPr>
          <w:p w14:paraId="3E4FB80E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Parent</w:t>
            </w:r>
          </w:p>
        </w:tc>
        <w:tc>
          <w:tcPr>
            <w:tcW w:w="4505" w:type="dxa"/>
          </w:tcPr>
          <w:p w14:paraId="1354CF16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23.4 (88)</w:t>
            </w:r>
          </w:p>
        </w:tc>
      </w:tr>
      <w:tr w:rsidR="002E199E" w:rsidRPr="002E199E" w14:paraId="43D82E44" w14:textId="77777777" w:rsidTr="00575426">
        <w:tc>
          <w:tcPr>
            <w:tcW w:w="4505" w:type="dxa"/>
          </w:tcPr>
          <w:p w14:paraId="0D513ED4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Sibling</w:t>
            </w:r>
          </w:p>
        </w:tc>
        <w:tc>
          <w:tcPr>
            <w:tcW w:w="4505" w:type="dxa"/>
          </w:tcPr>
          <w:p w14:paraId="00E3F26F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20.5 (77)</w:t>
            </w:r>
          </w:p>
        </w:tc>
      </w:tr>
      <w:tr w:rsidR="002E199E" w:rsidRPr="002E199E" w14:paraId="4B2C1F5F" w14:textId="77777777" w:rsidTr="00575426">
        <w:tc>
          <w:tcPr>
            <w:tcW w:w="4505" w:type="dxa"/>
          </w:tcPr>
          <w:p w14:paraId="5773CB68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Another relative/family member</w:t>
            </w:r>
          </w:p>
        </w:tc>
        <w:tc>
          <w:tcPr>
            <w:tcW w:w="4505" w:type="dxa"/>
          </w:tcPr>
          <w:p w14:paraId="104F3EE2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9.8 (37)</w:t>
            </w:r>
          </w:p>
        </w:tc>
      </w:tr>
      <w:tr w:rsidR="002E199E" w:rsidRPr="002E199E" w14:paraId="5E5F169B" w14:textId="77777777" w:rsidTr="00575426">
        <w:tc>
          <w:tcPr>
            <w:tcW w:w="4505" w:type="dxa"/>
          </w:tcPr>
          <w:p w14:paraId="76BC4CFC" w14:textId="5E2ED975" w:rsidR="002E199E" w:rsidRPr="002E199E" w:rsidRDefault="002E199E" w:rsidP="00575426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2E199E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  <w:p w14:paraId="30E258B5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Online sources of support</w:t>
            </w:r>
          </w:p>
          <w:p w14:paraId="7671E6A7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Complimentary therapists</w:t>
            </w:r>
          </w:p>
          <w:p w14:paraId="0AAA78C7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Work colleagues</w:t>
            </w:r>
          </w:p>
          <w:p w14:paraId="48E8112E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Healthcare professionals</w:t>
            </w:r>
          </w:p>
          <w:p w14:paraId="09E7F5F8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Charitable organisations</w:t>
            </w:r>
          </w:p>
          <w:p w14:paraId="22D3DFEC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Another person living with IBD</w:t>
            </w:r>
          </w:p>
        </w:tc>
        <w:tc>
          <w:tcPr>
            <w:tcW w:w="4505" w:type="dxa"/>
          </w:tcPr>
          <w:p w14:paraId="35421662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4.8 (18)</w:t>
            </w:r>
          </w:p>
          <w:p w14:paraId="4361898A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4)</w:t>
            </w:r>
          </w:p>
          <w:p w14:paraId="0FE6481B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4)</w:t>
            </w:r>
          </w:p>
          <w:p w14:paraId="1068E68A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2)</w:t>
            </w:r>
          </w:p>
          <w:p w14:paraId="2360EE7D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2)</w:t>
            </w:r>
          </w:p>
          <w:p w14:paraId="58A9E748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1)</w:t>
            </w:r>
          </w:p>
          <w:p w14:paraId="091AA600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(1)</w:t>
            </w:r>
          </w:p>
        </w:tc>
      </w:tr>
      <w:tr w:rsidR="002E199E" w:rsidRPr="002E199E" w14:paraId="78CDEC29" w14:textId="77777777" w:rsidTr="00575426">
        <w:tc>
          <w:tcPr>
            <w:tcW w:w="4505" w:type="dxa"/>
          </w:tcPr>
          <w:p w14:paraId="00F31287" w14:textId="77777777" w:rsidR="002E199E" w:rsidRPr="002E199E" w:rsidRDefault="002E199E" w:rsidP="00575426">
            <w:pPr>
              <w:rPr>
                <w:rFonts w:ascii="Arial" w:hAnsi="Arial" w:cs="Arial"/>
                <w:b/>
                <w:bCs/>
              </w:rPr>
            </w:pPr>
            <w:r w:rsidRPr="002E199E">
              <w:rPr>
                <w:rFonts w:ascii="Arial" w:hAnsi="Arial" w:cs="Arial"/>
              </w:rPr>
              <w:t>Religious/spiritual leader</w:t>
            </w:r>
          </w:p>
        </w:tc>
        <w:tc>
          <w:tcPr>
            <w:tcW w:w="4505" w:type="dxa"/>
          </w:tcPr>
          <w:p w14:paraId="081A6CD5" w14:textId="77777777" w:rsidR="002E199E" w:rsidRPr="002E199E" w:rsidRDefault="002E199E" w:rsidP="00575426">
            <w:pPr>
              <w:rPr>
                <w:rFonts w:ascii="Arial" w:hAnsi="Arial" w:cs="Arial"/>
              </w:rPr>
            </w:pPr>
            <w:r w:rsidRPr="002E199E">
              <w:rPr>
                <w:rFonts w:ascii="Arial" w:hAnsi="Arial" w:cs="Arial"/>
              </w:rPr>
              <w:t>1.3 (5)</w:t>
            </w:r>
          </w:p>
        </w:tc>
      </w:tr>
    </w:tbl>
    <w:p w14:paraId="0EE9E2DC" w14:textId="65974BEF" w:rsidR="002E199E" w:rsidRPr="002E199E" w:rsidRDefault="002E199E" w:rsidP="002E199E">
      <w:pPr>
        <w:rPr>
          <w:rFonts w:ascii="Arial" w:hAnsi="Arial" w:cs="Arial"/>
        </w:rPr>
      </w:pPr>
      <w:r w:rsidRPr="002E199E">
        <w:rPr>
          <w:rFonts w:ascii="Arial" w:hAnsi="Arial" w:cs="Arial"/>
          <w:vertAlign w:val="superscript"/>
        </w:rPr>
        <w:t>a</w:t>
      </w:r>
      <w:r w:rsidRPr="002E199E">
        <w:rPr>
          <w:rFonts w:ascii="Arial" w:hAnsi="Arial" w:cs="Arial"/>
        </w:rPr>
        <w:t xml:space="preserve"> Participants could select multiple sources of support</w:t>
      </w:r>
      <w:r>
        <w:rPr>
          <w:rFonts w:ascii="Arial" w:hAnsi="Arial" w:cs="Arial"/>
        </w:rPr>
        <w:t>.</w:t>
      </w:r>
    </w:p>
    <w:p w14:paraId="3DB0DAD4" w14:textId="22E7F186" w:rsidR="002E199E" w:rsidRPr="002E199E" w:rsidRDefault="002E199E" w:rsidP="002E199E">
      <w:pPr>
        <w:rPr>
          <w:rFonts w:ascii="Arial" w:hAnsi="Arial" w:cs="Arial"/>
        </w:rPr>
      </w:pPr>
      <w:r w:rsidRPr="002E199E">
        <w:rPr>
          <w:rFonts w:ascii="Arial" w:hAnsi="Arial" w:cs="Arial"/>
          <w:vertAlign w:val="superscript"/>
        </w:rPr>
        <w:t>b</w:t>
      </w:r>
      <w:r w:rsidRPr="002E199E">
        <w:rPr>
          <w:rFonts w:ascii="Arial" w:hAnsi="Arial" w:cs="Arial"/>
        </w:rPr>
        <w:t xml:space="preserve"> Not all participants provided a breakdown of ‘other’ sources of support</w:t>
      </w:r>
      <w:r>
        <w:rPr>
          <w:rFonts w:ascii="Arial" w:hAnsi="Arial" w:cs="Arial"/>
        </w:rPr>
        <w:t xml:space="preserve">. </w:t>
      </w:r>
    </w:p>
    <w:p w14:paraId="44C7C6BD" w14:textId="77777777" w:rsidR="002E199E" w:rsidRPr="00F61737" w:rsidRDefault="002E199E" w:rsidP="002E199E">
      <w:pPr>
        <w:rPr>
          <w:lang w:val="en-IE"/>
        </w:rPr>
      </w:pPr>
    </w:p>
    <w:p w14:paraId="74D4AB50" w14:textId="77777777" w:rsidR="002E199E" w:rsidRPr="002E199E" w:rsidRDefault="002E199E">
      <w:pPr>
        <w:rPr>
          <w:lang w:val="en-IE"/>
        </w:rPr>
      </w:pPr>
    </w:p>
    <w:sectPr w:rsidR="002E199E" w:rsidRPr="002E199E" w:rsidSect="00D241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9E"/>
    <w:rsid w:val="000063A1"/>
    <w:rsid w:val="000114DE"/>
    <w:rsid w:val="00021AA5"/>
    <w:rsid w:val="00040BB9"/>
    <w:rsid w:val="000517B2"/>
    <w:rsid w:val="00051E8C"/>
    <w:rsid w:val="000563B0"/>
    <w:rsid w:val="00056890"/>
    <w:rsid w:val="00060C11"/>
    <w:rsid w:val="00061F1D"/>
    <w:rsid w:val="00065C7A"/>
    <w:rsid w:val="00072C18"/>
    <w:rsid w:val="00083E11"/>
    <w:rsid w:val="000B512B"/>
    <w:rsid w:val="000B6F08"/>
    <w:rsid w:val="000C5A9F"/>
    <w:rsid w:val="000D1A55"/>
    <w:rsid w:val="000D2A4C"/>
    <w:rsid w:val="000D60FC"/>
    <w:rsid w:val="00122226"/>
    <w:rsid w:val="001228AA"/>
    <w:rsid w:val="001233BC"/>
    <w:rsid w:val="00125931"/>
    <w:rsid w:val="00132AD0"/>
    <w:rsid w:val="001376D7"/>
    <w:rsid w:val="0014033E"/>
    <w:rsid w:val="00142B39"/>
    <w:rsid w:val="00146CF0"/>
    <w:rsid w:val="00166D74"/>
    <w:rsid w:val="00172202"/>
    <w:rsid w:val="00183841"/>
    <w:rsid w:val="00183F71"/>
    <w:rsid w:val="001A1B2C"/>
    <w:rsid w:val="001A742F"/>
    <w:rsid w:val="001B18C7"/>
    <w:rsid w:val="001C4EDD"/>
    <w:rsid w:val="0020098A"/>
    <w:rsid w:val="00203FBB"/>
    <w:rsid w:val="002114E2"/>
    <w:rsid w:val="00251204"/>
    <w:rsid w:val="00261558"/>
    <w:rsid w:val="0026729B"/>
    <w:rsid w:val="00277B1F"/>
    <w:rsid w:val="002A112E"/>
    <w:rsid w:val="002B1B7A"/>
    <w:rsid w:val="002D1126"/>
    <w:rsid w:val="002E199E"/>
    <w:rsid w:val="002E20E9"/>
    <w:rsid w:val="002F6DF8"/>
    <w:rsid w:val="00304E82"/>
    <w:rsid w:val="003110B9"/>
    <w:rsid w:val="003111CB"/>
    <w:rsid w:val="00331EEC"/>
    <w:rsid w:val="00340D38"/>
    <w:rsid w:val="00361A5F"/>
    <w:rsid w:val="003665CB"/>
    <w:rsid w:val="00372739"/>
    <w:rsid w:val="00392B75"/>
    <w:rsid w:val="0039568C"/>
    <w:rsid w:val="003B31ED"/>
    <w:rsid w:val="003B420A"/>
    <w:rsid w:val="003B4A30"/>
    <w:rsid w:val="003B6941"/>
    <w:rsid w:val="003C4B67"/>
    <w:rsid w:val="003D1D42"/>
    <w:rsid w:val="003D7BFF"/>
    <w:rsid w:val="003E6F56"/>
    <w:rsid w:val="003F49E0"/>
    <w:rsid w:val="0040557E"/>
    <w:rsid w:val="004106B1"/>
    <w:rsid w:val="0041346D"/>
    <w:rsid w:val="00430E0F"/>
    <w:rsid w:val="00433DE1"/>
    <w:rsid w:val="00443EED"/>
    <w:rsid w:val="004629B9"/>
    <w:rsid w:val="00465AA2"/>
    <w:rsid w:val="004B41F1"/>
    <w:rsid w:val="004E2B81"/>
    <w:rsid w:val="004E3950"/>
    <w:rsid w:val="004F096D"/>
    <w:rsid w:val="004F5DBA"/>
    <w:rsid w:val="00512703"/>
    <w:rsid w:val="00514C1E"/>
    <w:rsid w:val="005305CC"/>
    <w:rsid w:val="0053669A"/>
    <w:rsid w:val="00543B76"/>
    <w:rsid w:val="00547467"/>
    <w:rsid w:val="005542FD"/>
    <w:rsid w:val="0057156C"/>
    <w:rsid w:val="00590087"/>
    <w:rsid w:val="005D6B39"/>
    <w:rsid w:val="005E0475"/>
    <w:rsid w:val="005E4C62"/>
    <w:rsid w:val="005E4E8B"/>
    <w:rsid w:val="005E4E91"/>
    <w:rsid w:val="005F2A4A"/>
    <w:rsid w:val="005F40AC"/>
    <w:rsid w:val="005F7F04"/>
    <w:rsid w:val="0061358E"/>
    <w:rsid w:val="00634CF8"/>
    <w:rsid w:val="006424D0"/>
    <w:rsid w:val="00656BB7"/>
    <w:rsid w:val="00657E11"/>
    <w:rsid w:val="00660D06"/>
    <w:rsid w:val="006A1969"/>
    <w:rsid w:val="006A33D9"/>
    <w:rsid w:val="006A48F0"/>
    <w:rsid w:val="006C6624"/>
    <w:rsid w:val="006D5149"/>
    <w:rsid w:val="006E082F"/>
    <w:rsid w:val="006F6D65"/>
    <w:rsid w:val="007108B4"/>
    <w:rsid w:val="00740144"/>
    <w:rsid w:val="00746921"/>
    <w:rsid w:val="007A4029"/>
    <w:rsid w:val="007B453C"/>
    <w:rsid w:val="007C0F9E"/>
    <w:rsid w:val="007D4DDA"/>
    <w:rsid w:val="007E4B88"/>
    <w:rsid w:val="007F7AAE"/>
    <w:rsid w:val="00803150"/>
    <w:rsid w:val="00821698"/>
    <w:rsid w:val="008217ED"/>
    <w:rsid w:val="00824B91"/>
    <w:rsid w:val="0083613B"/>
    <w:rsid w:val="008421ED"/>
    <w:rsid w:val="008462A1"/>
    <w:rsid w:val="00864A70"/>
    <w:rsid w:val="00867E22"/>
    <w:rsid w:val="0087530E"/>
    <w:rsid w:val="008A0965"/>
    <w:rsid w:val="008C39B0"/>
    <w:rsid w:val="008F0108"/>
    <w:rsid w:val="008F4A0F"/>
    <w:rsid w:val="00907418"/>
    <w:rsid w:val="00915E9F"/>
    <w:rsid w:val="0093074E"/>
    <w:rsid w:val="009319AA"/>
    <w:rsid w:val="0094089E"/>
    <w:rsid w:val="00954CF5"/>
    <w:rsid w:val="00983674"/>
    <w:rsid w:val="009948D9"/>
    <w:rsid w:val="009B2170"/>
    <w:rsid w:val="009C38AC"/>
    <w:rsid w:val="009C6606"/>
    <w:rsid w:val="009D0AD3"/>
    <w:rsid w:val="009E3103"/>
    <w:rsid w:val="009E3EEE"/>
    <w:rsid w:val="009F57DE"/>
    <w:rsid w:val="00A13881"/>
    <w:rsid w:val="00A2190C"/>
    <w:rsid w:val="00A37685"/>
    <w:rsid w:val="00A55C46"/>
    <w:rsid w:val="00A61911"/>
    <w:rsid w:val="00A83B99"/>
    <w:rsid w:val="00A87397"/>
    <w:rsid w:val="00AA57AD"/>
    <w:rsid w:val="00AA66C8"/>
    <w:rsid w:val="00AB109E"/>
    <w:rsid w:val="00AB2C97"/>
    <w:rsid w:val="00AB56B7"/>
    <w:rsid w:val="00AB5762"/>
    <w:rsid w:val="00AC4595"/>
    <w:rsid w:val="00AC5F96"/>
    <w:rsid w:val="00AD028A"/>
    <w:rsid w:val="00AF0728"/>
    <w:rsid w:val="00B0436A"/>
    <w:rsid w:val="00B07FA5"/>
    <w:rsid w:val="00B166AA"/>
    <w:rsid w:val="00B336D3"/>
    <w:rsid w:val="00B33D50"/>
    <w:rsid w:val="00B61340"/>
    <w:rsid w:val="00B64430"/>
    <w:rsid w:val="00B649E4"/>
    <w:rsid w:val="00B920B0"/>
    <w:rsid w:val="00B978C0"/>
    <w:rsid w:val="00BB455D"/>
    <w:rsid w:val="00BC11BC"/>
    <w:rsid w:val="00BE0642"/>
    <w:rsid w:val="00BE7F0D"/>
    <w:rsid w:val="00BF68E2"/>
    <w:rsid w:val="00C32CF7"/>
    <w:rsid w:val="00C356D7"/>
    <w:rsid w:val="00C41E61"/>
    <w:rsid w:val="00C4784A"/>
    <w:rsid w:val="00C63F30"/>
    <w:rsid w:val="00C66EBB"/>
    <w:rsid w:val="00C742BD"/>
    <w:rsid w:val="00C770CB"/>
    <w:rsid w:val="00C81C55"/>
    <w:rsid w:val="00C82D77"/>
    <w:rsid w:val="00CA6421"/>
    <w:rsid w:val="00CA7B5F"/>
    <w:rsid w:val="00CB5838"/>
    <w:rsid w:val="00CD0083"/>
    <w:rsid w:val="00CE2548"/>
    <w:rsid w:val="00D010FF"/>
    <w:rsid w:val="00D01C8A"/>
    <w:rsid w:val="00D02F25"/>
    <w:rsid w:val="00D0673B"/>
    <w:rsid w:val="00D12F93"/>
    <w:rsid w:val="00D14807"/>
    <w:rsid w:val="00D24183"/>
    <w:rsid w:val="00D33F96"/>
    <w:rsid w:val="00D502A6"/>
    <w:rsid w:val="00D5783E"/>
    <w:rsid w:val="00D57B2A"/>
    <w:rsid w:val="00D631CB"/>
    <w:rsid w:val="00D67A66"/>
    <w:rsid w:val="00D72B4D"/>
    <w:rsid w:val="00DA246F"/>
    <w:rsid w:val="00DA4017"/>
    <w:rsid w:val="00DA5853"/>
    <w:rsid w:val="00DB7E0A"/>
    <w:rsid w:val="00DC4F59"/>
    <w:rsid w:val="00DD39B5"/>
    <w:rsid w:val="00DE4B9E"/>
    <w:rsid w:val="00DE5D5F"/>
    <w:rsid w:val="00DF338D"/>
    <w:rsid w:val="00E06629"/>
    <w:rsid w:val="00E22A5D"/>
    <w:rsid w:val="00E31997"/>
    <w:rsid w:val="00E3322F"/>
    <w:rsid w:val="00E54142"/>
    <w:rsid w:val="00E55B99"/>
    <w:rsid w:val="00E95C26"/>
    <w:rsid w:val="00ED3413"/>
    <w:rsid w:val="00EE1591"/>
    <w:rsid w:val="00F05AD3"/>
    <w:rsid w:val="00F1628E"/>
    <w:rsid w:val="00F2181D"/>
    <w:rsid w:val="00F4367E"/>
    <w:rsid w:val="00F462E9"/>
    <w:rsid w:val="00F64441"/>
    <w:rsid w:val="00F671CA"/>
    <w:rsid w:val="00F6759C"/>
    <w:rsid w:val="00F86771"/>
    <w:rsid w:val="00F87CC1"/>
    <w:rsid w:val="00F93E00"/>
    <w:rsid w:val="00FB1576"/>
    <w:rsid w:val="00FD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DB813"/>
  <w14:defaultImageDpi w14:val="32767"/>
  <w15:chartTrackingRefBased/>
  <w15:docId w15:val="{1C10E2A8-D832-A041-B5F5-CA8C4D89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199E"/>
  </w:style>
  <w:style w:type="paragraph" w:styleId="Heading1">
    <w:name w:val="heading 1"/>
    <w:basedOn w:val="Normal"/>
    <w:next w:val="Normal"/>
    <w:link w:val="Heading1Char"/>
    <w:uiPriority w:val="9"/>
    <w:qFormat/>
    <w:rsid w:val="00AB5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9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9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9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9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isticsStyle">
    <w:name w:val="Statistics Style"/>
    <w:basedOn w:val="Heading1"/>
    <w:autoRedefine/>
    <w:qFormat/>
    <w:rsid w:val="00AB56B7"/>
    <w:rPr>
      <w:rFonts w:ascii="Arial" w:hAnsi="Arial"/>
      <w:b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5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StatHeading2">
    <w:name w:val="Stat Heading 2"/>
    <w:basedOn w:val="Heading2"/>
    <w:autoRedefine/>
    <w:qFormat/>
    <w:rsid w:val="00AB56B7"/>
    <w:rPr>
      <w:rFonts w:ascii="Arial" w:hAnsi="Arial"/>
      <w:color w:val="000000" w:themeColor="text1"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atsHeading3Style1">
    <w:name w:val="Stats Heading 3 Style1"/>
    <w:basedOn w:val="Heading3"/>
    <w:autoRedefine/>
    <w:qFormat/>
    <w:rsid w:val="00AB56B7"/>
    <w:rPr>
      <w:rFonts w:ascii="Arial" w:hAnsi="Arial"/>
      <w:i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6B7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Style1">
    <w:name w:val="Style1"/>
    <w:basedOn w:val="Heading3"/>
    <w:autoRedefine/>
    <w:qFormat/>
    <w:rsid w:val="00AB56B7"/>
    <w:pPr>
      <w:spacing w:before="40" w:after="0"/>
      <w:jc w:val="both"/>
    </w:pPr>
    <w:rPr>
      <w:rFonts w:ascii="Arial" w:eastAsia="Times New Roman" w:hAnsi="Arial"/>
      <w:i/>
      <w:color w:val="000000" w:themeColor="text1"/>
      <w:kern w:val="0"/>
      <w:sz w:val="24"/>
      <w:szCs w:val="24"/>
      <w:lang w:val="en-IE" w:eastAsia="en-GB"/>
      <w14:ligatures w14:val="none"/>
    </w:rPr>
  </w:style>
  <w:style w:type="paragraph" w:customStyle="1" w:styleId="StatsText">
    <w:name w:val="Stats Text"/>
    <w:basedOn w:val="Normal"/>
    <w:autoRedefine/>
    <w:qFormat/>
    <w:rsid w:val="00AB56B7"/>
    <w:pPr>
      <w:spacing w:line="360" w:lineRule="auto"/>
      <w:jc w:val="both"/>
    </w:pPr>
    <w:rPr>
      <w:rFonts w:ascii="Arial" w:hAnsi="Arial"/>
    </w:rPr>
  </w:style>
  <w:style w:type="paragraph" w:customStyle="1" w:styleId="Style2">
    <w:name w:val="Style2"/>
    <w:basedOn w:val="Heading5"/>
    <w:autoRedefine/>
    <w:qFormat/>
    <w:rsid w:val="00CD0083"/>
    <w:pPr>
      <w:spacing w:before="40" w:after="0" w:line="259" w:lineRule="auto"/>
      <w:ind w:left="1440"/>
      <w:jc w:val="both"/>
    </w:pPr>
    <w:rPr>
      <w:rFonts w:ascii="Arial" w:hAnsi="Arial"/>
      <w:color w:val="000000" w:themeColor="text1"/>
      <w:kern w:val="0"/>
      <w:szCs w:val="22"/>
      <w:lang w:val="en-IE"/>
      <w14:ligatures w14:val="none"/>
    </w:rPr>
  </w:style>
  <w:style w:type="paragraph" w:customStyle="1" w:styleId="Style3">
    <w:name w:val="Style3"/>
    <w:basedOn w:val="Heading4"/>
    <w:autoRedefine/>
    <w:qFormat/>
    <w:rsid w:val="00AB2C97"/>
    <w:pPr>
      <w:spacing w:before="40" w:after="0"/>
      <w:jc w:val="both"/>
    </w:pPr>
    <w:rPr>
      <w:rFonts w:ascii="Arial" w:hAnsi="Arial"/>
      <w:i w:val="0"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C97"/>
    <w:rPr>
      <w:rFonts w:eastAsiaTheme="majorEastAsia" w:cstheme="majorBidi"/>
      <w:i/>
      <w:iCs/>
      <w:color w:val="0F4761" w:themeColor="accent1" w:themeShade="BF"/>
    </w:rPr>
  </w:style>
  <w:style w:type="paragraph" w:customStyle="1" w:styleId="Style4">
    <w:name w:val="Style4"/>
    <w:basedOn w:val="Heading4"/>
    <w:autoRedefine/>
    <w:qFormat/>
    <w:rsid w:val="00AB2C97"/>
    <w:pPr>
      <w:spacing w:before="40" w:after="0"/>
      <w:jc w:val="both"/>
    </w:pPr>
    <w:rPr>
      <w:rFonts w:asciiTheme="majorHAnsi" w:hAnsiTheme="majorHAnsi"/>
      <w:color w:val="000000" w:themeColor="text1"/>
      <w:kern w:val="0"/>
      <w14:ligatures w14:val="none"/>
    </w:rPr>
  </w:style>
  <w:style w:type="paragraph" w:customStyle="1" w:styleId="UCCFormatting">
    <w:name w:val="UCC Formatting"/>
    <w:basedOn w:val="Normal"/>
    <w:next w:val="Heading4"/>
    <w:autoRedefine/>
    <w:qFormat/>
    <w:rsid w:val="00AB2C97"/>
    <w:pPr>
      <w:jc w:val="both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083"/>
    <w:rPr>
      <w:rFonts w:eastAsiaTheme="majorEastAsia" w:cstheme="majorBidi"/>
      <w:color w:val="0F4761" w:themeColor="accent1" w:themeShade="BF"/>
    </w:rPr>
  </w:style>
  <w:style w:type="paragraph" w:customStyle="1" w:styleId="PLOSOneStyle-Heading1">
    <w:name w:val="PLOSOne Style- Heading 1"/>
    <w:basedOn w:val="Heading1"/>
    <w:next w:val="Heading1"/>
    <w:autoRedefine/>
    <w:qFormat/>
    <w:rsid w:val="009B2170"/>
    <w:pPr>
      <w:keepNext w:val="0"/>
      <w:keepLines w:val="0"/>
      <w:spacing w:before="0" w:after="0"/>
      <w:jc w:val="both"/>
    </w:pPr>
    <w:rPr>
      <w:rFonts w:ascii="Arial" w:eastAsiaTheme="minorHAnsi" w:hAnsi="Arial" w:cstheme="minorBidi"/>
      <w:b/>
      <w:color w:val="000000" w:themeColor="text1"/>
      <w:kern w:val="0"/>
      <w:sz w:val="36"/>
      <w:szCs w:val="24"/>
      <w14:ligatures w14:val="none"/>
    </w:rPr>
  </w:style>
  <w:style w:type="paragraph" w:customStyle="1" w:styleId="PLOSOneStyle-Heading2">
    <w:name w:val="PLOSOne Style- Heading 2"/>
    <w:basedOn w:val="Heading2"/>
    <w:next w:val="Heading2"/>
    <w:autoRedefine/>
    <w:qFormat/>
    <w:rsid w:val="009B2170"/>
    <w:pPr>
      <w:spacing w:before="40" w:after="0"/>
      <w:jc w:val="both"/>
    </w:pPr>
    <w:rPr>
      <w:rFonts w:ascii="Arial" w:hAnsi="Arial"/>
      <w:b/>
      <w:color w:val="000000" w:themeColor="text1"/>
      <w:kern w:val="0"/>
      <w:szCs w:val="26"/>
      <w14:ligatures w14:val="none"/>
    </w:rPr>
  </w:style>
  <w:style w:type="paragraph" w:customStyle="1" w:styleId="PLOSOneStyle-Heading3">
    <w:name w:val="PLOSOne Style- Heading 3"/>
    <w:basedOn w:val="Heading3"/>
    <w:next w:val="Heading3"/>
    <w:autoRedefine/>
    <w:qFormat/>
    <w:rsid w:val="009B2170"/>
    <w:pPr>
      <w:spacing w:before="40" w:after="0"/>
      <w:jc w:val="both"/>
    </w:pPr>
    <w:rPr>
      <w:rFonts w:ascii="Arial" w:hAnsi="Arial"/>
      <w:b/>
      <w:color w:val="000000" w:themeColor="text1"/>
      <w:kern w:val="0"/>
      <w:szCs w:val="24"/>
      <w14:ligatures w14:val="none"/>
    </w:rPr>
  </w:style>
  <w:style w:type="paragraph" w:customStyle="1" w:styleId="PLOSOne">
    <w:name w:val="PLOSOne"/>
    <w:basedOn w:val="Normal"/>
    <w:next w:val="Normal"/>
    <w:autoRedefine/>
    <w:qFormat/>
    <w:rsid w:val="009B2170"/>
    <w:pPr>
      <w:spacing w:line="480" w:lineRule="auto"/>
      <w:jc w:val="both"/>
    </w:pPr>
    <w:rPr>
      <w:rFonts w:ascii="Arial" w:hAnsi="Arial"/>
      <w:color w:val="000000" w:themeColor="text1"/>
      <w:kern w:val="0"/>
      <w14:ligatures w14:val="none"/>
    </w:rPr>
  </w:style>
  <w:style w:type="paragraph" w:customStyle="1" w:styleId="PLOSOneStyle-Normal">
    <w:name w:val="PLOSOne Style- Normal"/>
    <w:basedOn w:val="Normal"/>
    <w:next w:val="Normal"/>
    <w:autoRedefine/>
    <w:qFormat/>
    <w:rsid w:val="009B2170"/>
    <w:pPr>
      <w:spacing w:line="480" w:lineRule="auto"/>
      <w:jc w:val="both"/>
    </w:pPr>
    <w:rPr>
      <w:rFonts w:ascii="Arial" w:hAnsi="Arial"/>
      <w:color w:val="000000" w:themeColor="text1"/>
      <w:kern w:val="0"/>
      <w14:ligatures w14:val="none"/>
    </w:rPr>
  </w:style>
  <w:style w:type="paragraph" w:customStyle="1" w:styleId="PLOSOneStyle-TablesFigures">
    <w:name w:val="PLOSOne Style- Tables/Figures"/>
    <w:basedOn w:val="Title"/>
    <w:next w:val="Title"/>
    <w:autoRedefine/>
    <w:qFormat/>
    <w:rsid w:val="009B2170"/>
    <w:pPr>
      <w:spacing w:after="0"/>
      <w:jc w:val="both"/>
    </w:pPr>
    <w:rPr>
      <w:rFonts w:ascii="Arial" w:hAnsi="Arial"/>
      <w:color w:val="000000" w:themeColor="text1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B2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5">
    <w:name w:val="Style5"/>
    <w:basedOn w:val="PLOSOneStyle-TablesFigures"/>
    <w:autoRedefine/>
    <w:qFormat/>
    <w:rsid w:val="009B2170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99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9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9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9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59</Characters>
  <Application>Microsoft Office Word</Application>
  <DocSecurity>0</DocSecurity>
  <Lines>6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Byron</dc:creator>
  <cp:keywords/>
  <dc:description/>
  <cp:lastModifiedBy>Clodagh Byron</cp:lastModifiedBy>
  <cp:revision>2</cp:revision>
  <dcterms:created xsi:type="dcterms:W3CDTF">2026-03-16T12:00:00Z</dcterms:created>
  <dcterms:modified xsi:type="dcterms:W3CDTF">2026-03-16T12:00:00Z</dcterms:modified>
</cp:coreProperties>
</file>